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D3E7B" w:rsidRDefault="005D3E7B" w:rsidP="005D3E7B">
      <w:pPr>
        <w:rPr>
          <w:lang w:val="en-US"/>
        </w:rPr>
      </w:pPr>
    </w:p>
    <w:p w:rsidR="005D3E7B" w:rsidRPr="002E530E" w:rsidRDefault="005D3E7B" w:rsidP="005D3E7B">
      <w:pPr>
        <w:pStyle w:val="Beschriftung"/>
      </w:pPr>
      <w:r>
        <w:t xml:space="preserve">Figure </w:t>
      </w:r>
      <w:r w:rsidR="00100D21">
        <w:t>6</w:t>
      </w:r>
      <w:r>
        <w:t xml:space="preserve"> – Flow Chart</w:t>
      </w:r>
      <w:r>
        <w:rPr>
          <w:noProof/>
        </w:rPr>
        <w:drawing>
          <wp:inline distT="0" distB="0" distL="0" distR="0" wp14:anchorId="657B51CF" wp14:editId="46FE6464">
            <wp:extent cx="5756910" cy="382968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38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3E7B" w:rsidRDefault="005D3E7B" w:rsidP="005D3E7B">
      <w:pPr>
        <w:rPr>
          <w:lang w:val="en-US"/>
        </w:rPr>
      </w:pPr>
    </w:p>
    <w:p w:rsidR="005D3E7B" w:rsidRDefault="005D3E7B" w:rsidP="005D3E7B">
      <w:pPr>
        <w:rPr>
          <w:lang w:val="en-US"/>
        </w:rPr>
      </w:pPr>
    </w:p>
    <w:p w:rsidR="00CF7770" w:rsidRDefault="00000000"/>
    <w:sectPr w:rsidR="00CF7770" w:rsidSect="00123D1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E7B"/>
    <w:rsid w:val="00006940"/>
    <w:rsid w:val="000439D6"/>
    <w:rsid w:val="000440EF"/>
    <w:rsid w:val="000506B2"/>
    <w:rsid w:val="00060C18"/>
    <w:rsid w:val="000B3A33"/>
    <w:rsid w:val="000B4423"/>
    <w:rsid w:val="000C7C06"/>
    <w:rsid w:val="000D173C"/>
    <w:rsid w:val="000E6947"/>
    <w:rsid w:val="00100D21"/>
    <w:rsid w:val="00123D1A"/>
    <w:rsid w:val="00132BE5"/>
    <w:rsid w:val="00147B67"/>
    <w:rsid w:val="00150FA4"/>
    <w:rsid w:val="001577FE"/>
    <w:rsid w:val="00163E2E"/>
    <w:rsid w:val="00191760"/>
    <w:rsid w:val="001E2E0A"/>
    <w:rsid w:val="00206CD6"/>
    <w:rsid w:val="0024436D"/>
    <w:rsid w:val="0024436E"/>
    <w:rsid w:val="0028036D"/>
    <w:rsid w:val="002B6925"/>
    <w:rsid w:val="002D354A"/>
    <w:rsid w:val="002E438D"/>
    <w:rsid w:val="003079CE"/>
    <w:rsid w:val="00310F3B"/>
    <w:rsid w:val="003158DC"/>
    <w:rsid w:val="00377E2A"/>
    <w:rsid w:val="004201DC"/>
    <w:rsid w:val="004449EB"/>
    <w:rsid w:val="00497174"/>
    <w:rsid w:val="004A1839"/>
    <w:rsid w:val="004B5E70"/>
    <w:rsid w:val="004C4F29"/>
    <w:rsid w:val="00527123"/>
    <w:rsid w:val="00532EE9"/>
    <w:rsid w:val="005B1A0F"/>
    <w:rsid w:val="005D322A"/>
    <w:rsid w:val="005D3E7B"/>
    <w:rsid w:val="005D4D57"/>
    <w:rsid w:val="006016B1"/>
    <w:rsid w:val="00602A3D"/>
    <w:rsid w:val="00647DD8"/>
    <w:rsid w:val="006C5EAB"/>
    <w:rsid w:val="00740E5E"/>
    <w:rsid w:val="00757431"/>
    <w:rsid w:val="00767A7C"/>
    <w:rsid w:val="007B6A3C"/>
    <w:rsid w:val="00806AAC"/>
    <w:rsid w:val="00814FB3"/>
    <w:rsid w:val="00843102"/>
    <w:rsid w:val="00881CB3"/>
    <w:rsid w:val="00882030"/>
    <w:rsid w:val="00892E65"/>
    <w:rsid w:val="0089606A"/>
    <w:rsid w:val="008C3302"/>
    <w:rsid w:val="008C5486"/>
    <w:rsid w:val="008C5B72"/>
    <w:rsid w:val="008D7F42"/>
    <w:rsid w:val="008E28D5"/>
    <w:rsid w:val="009238DA"/>
    <w:rsid w:val="00941C4D"/>
    <w:rsid w:val="00944020"/>
    <w:rsid w:val="00956042"/>
    <w:rsid w:val="00984C21"/>
    <w:rsid w:val="00A12BEF"/>
    <w:rsid w:val="00A12FCE"/>
    <w:rsid w:val="00A22F10"/>
    <w:rsid w:val="00A65331"/>
    <w:rsid w:val="00AA1E47"/>
    <w:rsid w:val="00AE247B"/>
    <w:rsid w:val="00B103D3"/>
    <w:rsid w:val="00B36359"/>
    <w:rsid w:val="00B723E0"/>
    <w:rsid w:val="00BB6F29"/>
    <w:rsid w:val="00BC1287"/>
    <w:rsid w:val="00BC1EA3"/>
    <w:rsid w:val="00BD6AAA"/>
    <w:rsid w:val="00BF5FC8"/>
    <w:rsid w:val="00C13B6E"/>
    <w:rsid w:val="00C203EC"/>
    <w:rsid w:val="00C75EE8"/>
    <w:rsid w:val="00CC32B9"/>
    <w:rsid w:val="00CF5617"/>
    <w:rsid w:val="00D0420E"/>
    <w:rsid w:val="00D10E5F"/>
    <w:rsid w:val="00D366E7"/>
    <w:rsid w:val="00D42701"/>
    <w:rsid w:val="00D74350"/>
    <w:rsid w:val="00D9191A"/>
    <w:rsid w:val="00E04C47"/>
    <w:rsid w:val="00E305B2"/>
    <w:rsid w:val="00E62B74"/>
    <w:rsid w:val="00E85EC5"/>
    <w:rsid w:val="00E92A7B"/>
    <w:rsid w:val="00EB6EAD"/>
    <w:rsid w:val="00F07E30"/>
    <w:rsid w:val="00F13F80"/>
    <w:rsid w:val="00F7033F"/>
    <w:rsid w:val="00F84651"/>
    <w:rsid w:val="00F8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229E5DE"/>
  <w15:chartTrackingRefBased/>
  <w15:docId w15:val="{226A2C9E-7FF3-354B-9A09-EEAE7CB68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D3E7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D3E7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</Words>
  <Characters>24</Characters>
  <Application>Microsoft Office Word</Application>
  <DocSecurity>0</DocSecurity>
  <Lines>1</Lines>
  <Paragraphs>1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chumann</dc:creator>
  <cp:keywords/>
  <dc:description/>
  <cp:lastModifiedBy>Katharina Schumann</cp:lastModifiedBy>
  <cp:revision>2</cp:revision>
  <dcterms:created xsi:type="dcterms:W3CDTF">2025-03-31T11:33:00Z</dcterms:created>
  <dcterms:modified xsi:type="dcterms:W3CDTF">2025-04-02T19:16:00Z</dcterms:modified>
</cp:coreProperties>
</file>